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59F4" w14:textId="77777777" w:rsidR="00AB0FB7" w:rsidRPr="00760B4E" w:rsidRDefault="00AB0FB7" w:rsidP="00AB0FB7">
      <w:pPr>
        <w:spacing w:after="120" w:line="480" w:lineRule="auto"/>
        <w:rPr>
          <w:rFonts w:cstheme="minorHAnsi"/>
        </w:rPr>
      </w:pPr>
    </w:p>
    <w:p w14:paraId="3F0B96B8" w14:textId="77777777" w:rsidR="00AB0FB7" w:rsidRPr="00266033" w:rsidRDefault="00AB0FB7" w:rsidP="00AB0FB7">
      <w:pPr>
        <w:spacing w:after="12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4 </w:t>
      </w:r>
      <w:r w:rsidRPr="00266033">
        <w:rPr>
          <w:rFonts w:cstheme="minorHAnsi"/>
          <w:b/>
          <w:bCs/>
        </w:rPr>
        <w:t xml:space="preserve">Fig. </w:t>
      </w:r>
      <w:r w:rsidRPr="00266033">
        <w:rPr>
          <w:b/>
          <w:bCs/>
        </w:rPr>
        <w:t xml:space="preserve">Relationship between </w:t>
      </w:r>
      <w:r w:rsidRPr="00266033">
        <w:rPr>
          <w:b/>
          <w:bCs/>
          <w:i/>
          <w:iCs/>
        </w:rPr>
        <w:t>E. huxleyi</w:t>
      </w:r>
      <w:r w:rsidRPr="00266033">
        <w:rPr>
          <w:b/>
          <w:bCs/>
        </w:rPr>
        <w:t xml:space="preserve"> </w:t>
      </w:r>
      <w:r>
        <w:rPr>
          <w:b/>
          <w:bCs/>
        </w:rPr>
        <w:t>c</w:t>
      </w:r>
      <w:r w:rsidRPr="00266033">
        <w:rPr>
          <w:b/>
          <w:bCs/>
        </w:rPr>
        <w:t xml:space="preserve">ell </w:t>
      </w:r>
      <w:r>
        <w:rPr>
          <w:b/>
          <w:bCs/>
        </w:rPr>
        <w:t>s</w:t>
      </w:r>
      <w:r w:rsidRPr="00266033">
        <w:rPr>
          <w:b/>
          <w:bCs/>
        </w:rPr>
        <w:t xml:space="preserve">urface </w:t>
      </w:r>
      <w:r>
        <w:rPr>
          <w:b/>
          <w:bCs/>
        </w:rPr>
        <w:t>a</w:t>
      </w:r>
      <w:r w:rsidRPr="00266033">
        <w:rPr>
          <w:b/>
          <w:bCs/>
        </w:rPr>
        <w:t>rea (µm</w:t>
      </w:r>
      <w:r w:rsidRPr="00266033">
        <w:rPr>
          <w:b/>
          <w:bCs/>
          <w:vertAlign w:val="superscript"/>
        </w:rPr>
        <w:t>2</w:t>
      </w:r>
      <w:r w:rsidRPr="00266033">
        <w:rPr>
          <w:b/>
          <w:bCs/>
        </w:rPr>
        <w:t>) and A.  PIC (</w:t>
      </w:r>
      <w:proofErr w:type="spellStart"/>
      <w:r w:rsidRPr="00266033">
        <w:rPr>
          <w:b/>
          <w:bCs/>
        </w:rPr>
        <w:t>pg</w:t>
      </w:r>
      <w:proofErr w:type="spellEnd"/>
      <w:r w:rsidRPr="00266033">
        <w:rPr>
          <w:b/>
          <w:bCs/>
        </w:rPr>
        <w:t xml:space="preserve"> cell</w:t>
      </w:r>
      <w:r w:rsidRPr="00266033">
        <w:rPr>
          <w:b/>
          <w:bCs/>
          <w:vertAlign w:val="superscript"/>
        </w:rPr>
        <w:t>-1</w:t>
      </w:r>
      <w:r w:rsidRPr="00266033">
        <w:rPr>
          <w:b/>
          <w:bCs/>
        </w:rPr>
        <w:t xml:space="preserve">) and B. </w:t>
      </w:r>
      <w:r>
        <w:rPr>
          <w:b/>
          <w:bCs/>
        </w:rPr>
        <w:t>c</w:t>
      </w:r>
      <w:r w:rsidRPr="00266033">
        <w:rPr>
          <w:b/>
          <w:bCs/>
        </w:rPr>
        <w:t>alcification (</w:t>
      </w:r>
      <w:proofErr w:type="spellStart"/>
      <w:r w:rsidRPr="00266033">
        <w:rPr>
          <w:b/>
          <w:bCs/>
        </w:rPr>
        <w:t>pg</w:t>
      </w:r>
      <w:proofErr w:type="spellEnd"/>
      <w:r w:rsidRPr="00266033">
        <w:rPr>
          <w:b/>
          <w:bCs/>
        </w:rPr>
        <w:t xml:space="preserve"> cell</w:t>
      </w:r>
      <w:r w:rsidRPr="00266033">
        <w:rPr>
          <w:b/>
          <w:bCs/>
          <w:vertAlign w:val="superscript"/>
        </w:rPr>
        <w:t xml:space="preserve">-1 </w:t>
      </w:r>
      <w:r w:rsidRPr="00266033">
        <w:rPr>
          <w:b/>
          <w:bCs/>
        </w:rPr>
        <w:t>hr</w:t>
      </w:r>
      <w:r w:rsidRPr="00266033">
        <w:rPr>
          <w:b/>
          <w:bCs/>
          <w:vertAlign w:val="superscript"/>
        </w:rPr>
        <w:t>-1</w:t>
      </w:r>
      <w:r w:rsidRPr="00266033">
        <w:rPr>
          <w:b/>
          <w:bCs/>
        </w:rPr>
        <w:t>).</w:t>
      </w:r>
    </w:p>
    <w:p w14:paraId="3AA1E9B6" w14:textId="77777777" w:rsidR="00AB0FB7" w:rsidRPr="00760B4E" w:rsidRDefault="00AB0FB7" w:rsidP="00AB0FB7">
      <w:pPr>
        <w:spacing w:after="120" w:line="480" w:lineRule="auto"/>
        <w:rPr>
          <w:rFonts w:cstheme="minorHAnsi"/>
        </w:rPr>
      </w:pPr>
      <w:r w:rsidRPr="00C432B8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CDCB46" wp14:editId="72FC3F8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771469" cy="3055937"/>
                <wp:effectExtent l="0" t="0" r="0" b="0"/>
                <wp:wrapNone/>
                <wp:docPr id="5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71469" cy="3055937"/>
                          <a:chOff x="0" y="0"/>
                          <a:chExt cx="8771469" cy="3055937"/>
                        </a:xfrm>
                      </wpg:grpSpPr>
                      <wpg:grpSp>
                        <wpg:cNvPr id="58" name="Group 58"/>
                        <wpg:cNvGrpSpPr/>
                        <wpg:grpSpPr>
                          <a:xfrm>
                            <a:off x="0" y="0"/>
                            <a:ext cx="8771469" cy="3055937"/>
                            <a:chOff x="0" y="0"/>
                            <a:chExt cx="8771469" cy="3055937"/>
                          </a:xfrm>
                        </wpg:grpSpPr>
                        <pic:pic xmlns:pic="http://schemas.openxmlformats.org/drawingml/2006/picture">
                          <pic:nvPicPr>
                            <pic:cNvPr id="59" name="Picture 59"/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951944" y="0"/>
                              <a:ext cx="3819525" cy="305593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0" name="Picture 60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3337"/>
                              <a:ext cx="3884612" cy="301783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61" name="TextBox 7"/>
                        <wps:cNvSpPr txBox="1"/>
                        <wps:spPr>
                          <a:xfrm>
                            <a:off x="3315095" y="308137"/>
                            <a:ext cx="31559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1EE504" w14:textId="77777777" w:rsidR="00AB0FB7" w:rsidRDefault="00AB0FB7" w:rsidP="00AB0FB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TextBox 8"/>
                        <wps:cNvSpPr txBox="1"/>
                        <wps:spPr>
                          <a:xfrm>
                            <a:off x="8384253" y="308137"/>
                            <a:ext cx="3073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3869CA" w14:textId="77777777" w:rsidR="00AB0FB7" w:rsidRDefault="00AB0FB7" w:rsidP="00AB0FB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CDCB46" id="Group 4" o:spid="_x0000_s1026" style="position:absolute;margin-left:0;margin-top:0;width:690.65pt;height:240.6pt;z-index:251659264" coordsize="87714,305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uEukcAwAA5QoAAA4AAABkcnMvZTJvRG9jLnhtbNRWYW+bMBD9Pmn/&#10;wfL3FgiQACqptnWtJk1btHY/wDEmWANs2U5C/v3OhiRtadW16qa1UomN8fndu3d3PjvvmhptmNJc&#10;tDkOTn2MWEtFwdtVjn/eXJ4kGGlD2oLUomU53jGNz+fv351tZcYmohJ1wRQCI63OtjLHlTEy8zxN&#10;K9YQfSoka2GxFKohBqZq5RWKbMF6U3sT3596W6EKqQRlWsPbi34Rz539smTUfC9LzQyqcwzYjHsq&#10;91zapzc/I9lKEVlxOsAgL0DREN7CoQdTF8QQtFZ8ZKrhVAktSnNKReOJsuSUOR/Am8C/582VEmvp&#10;fFll25U80ATU3uPpxWbpt82VktdyoYCJrVwBF25mfelK1dhfQIk6R9nuQBnrDKLwMpnNgmiaYkRh&#10;LfTjOA1nPam0AuZH+2j1+Ymd3v5g7w6cw6SHCbgXCvEixzEorCUNaMvRhWA+uPJmfJOcZvA/xBdG&#10;o/g+nQewy6wVw4OR5o9sNET9WssTkKIkhi95zc3OpRWIzoJqNwtOF6qf3KIc4t1TDsv2VBSnlnS7&#10;xX5l98DUs/M7JpY1l5e8rq2q7HgAC/l4T88P+NvnyoWg64a1pk9+xWrALVpdcakxUhlrlgw0ob4U&#10;Qa9CbRQztLIHlnDwDygIFhnJDgsO5RGYxawhHR5IgCiNgzSKMBqnQZgEaTyJR2lwEDPJpNLmiokG&#10;2QFABCTAMsnI5qseMO0/GajrYTh8gKqnFwZvRiZTKLh3ZQJv/jOZTF5fJuC1rYXwN1TCfa0MkySa&#10;BpO9SIJZErpa9aoiOVZNWyihqep9lsFslGfP6hvXFZEMNGvNHovBNNhH+QYc/Sg65NwePrKdBZkO&#10;XsPtwHJt3z+SX2EYxH4KSeRaSRKM+AugvQw5FqWRHzo1vZQ9krXC1iJbDo6g7Mh0y25AuhTFDhzY&#10;wgUhxy3cYKDImPqTcLcJm71aflgbsOMy2G7udww2gfx/FQWQVZ9r+ygMbdCF6jlRAFFGkzh8PAr+&#10;LIxA47bh/+0ouAZ/kM1rBMOlB9ylXA8Y7n32snZ77oJ3vJ3OfwMAAP//AwBQSwMEFAAGAAgAAAAh&#10;AC0kD+ONDQAAwD0AABQAAABkcnMvbWVkaWEvaW1hZ2UxLmVtZuxbe4xU1Rk/AzusLLCOuNCtIo6U&#10;HXlYeT9KKbtKfVMlQBDZ1kXABVMRqrgrBHBpScQudk1tooRHbFJTjbXdqiRqCyxGUklU6B8m0KKi&#10;VWtpaMBSwFenv9+997f77eXOMAMLHYxf9ptzzvc63+Pce869F2LOuTuBR9LpNBo3pJNz22POdQ3G&#10;8dHObR3sXPKq713tXMy1fMe5JZApprCBBhDGFjn3V+h2A1q4r7LYHetZ5GDAXQZMAmFucKwq5vqg&#10;nwB2SrRQ1c0KkLKLgfOBlB1U5Vx/9MuBzjVUeo3f3+qaJ1zlGi666vIqlywD7RyfDpmGyqFVRZ59&#10;uAZoP17Y8yfjiqqc6+7xnDsPLfuMrSswAfxDb+cqeiKmYMz8XPnfdLokGPc6nE7vhjBEPF2wXUXQ&#10;hx8Nl6JPn5WSIK2tMqRPB14GFHCOLWDQ516Hd3ftdfi5o7tKiLu7DgCNPlIvF9spyPUB0q8uQYvG&#10;0Q/5SZ58GIX+cGAvEH8c+DDuyK7icUf6f/pyV+KuYvlAPfXpT0+gfJuC/iIQSZ+goNE3EEOC+13h&#10;7nZ3uNu8NWh4eXQ3xugHIeH9bowdi23ktN76+f4lft+5mtgM9F/d1xR75Z2mWP8lTfWzOt0fJ91T&#10;C+QHoj344Yo4+c3JNj7XA6EUK4N86s71KE31yf0rWu2cG/Cp27xuiUf35ZxrwViTJdz5nh3nVrTK&#10;rRtfWTcD/nUZ31jvmQ5+LkD7EejLAiQ5eesbdfte2Vk3t85f7hWgKffq98D6s/XJsSZuqlviFrjZ&#10;buFJV+X4mpxNa4D5zbYGuDYO3rzBq63fNnn1Oo01OS3XSZaanHVrgDUZOsOvid/61/2XqCZn3Rrw&#10;7qFBTZq99qua8N7SHs7svZI12XWLf5347cnXpDcC4Z5TDsxxb+mANVwTe3gm/T/eb+2zj739SHxm&#10;cCjYHpvZ6cnSDXHqrAad+30z9tEXIvbZcamS9zzb7zbFRqyfXQ9hV7bvITbuptqd75Lv3AZvD58G&#10;mcoP59VVPbOgrmRliSc3CWO3p7qINrjPfxcySbR/6lwSexL9htp1sNVY77fODQXPBz8m6rzf95KP&#10;2XIuzjE2kMh2H2P+WQfCNGALcBuwGYZmA3mex58bdkF51dP//FrLvz5Lpx88mk6fD9okoAUc1TxY&#10;DOJEdztOAHe6JHaDe3FOq8U5bQ5oScdT2+0YJXH+m+Z+Dtl7gIMCHIn2AeB8IA/qRPaJlBOfdI5J&#10;J43jCiBj+f+dXZpi7497o451UJ6Cg6VbPeDROHM2a+vUbjdecZ1bj/rcGK89oSx1aK8mkMXQqwcT&#10;TVu0S5oP6XQCnc4o2OZR3tk91tKjhY8b3vxsaY/oQ37r+fh7Mq8ll/U8WQ6+XV/TML4N/v0OeBcw&#10;vL7uwbXH9QVWxvU1GbwFOCsvR3uKNe936s8QbTWX76r5b1EbxvGbiJpnk6VOpprTFu1CpBUS6LHm&#10;W1Dzx/AIpppLjvaIHiT8RuvRuandsq2x4+/5/rN+PvcU1nwBHGgGrgCGa34w55pPdb+GrUKquXxX&#10;zZuDmjdH1DybLOuTqea0Rbt+5fzfBJqo61xytEf0IOE3Wo+sebb5WHN/n9R+6evnW/PlmORJ4IPA&#10;zUD8te4jj3Z2bm8O1/lw7CT3QK+Qai7fVfNng5o/H1HzbLLMR6aa0xbt+pn3fxNoomouOdojepDw&#10;G63HXGre/hnI18+35qvhAK/zJmD4Oi8pyu3ePtDNy7qf6+xID3sCub/gFuJSwD5A5cDb+DAmaP2Q&#10;dyEwARyHF5f9P02nRwfjl/GihuMBGNMmZU/G5seftNnUHJpzGXiWzzHnFH/z5+35HFs+Xh+20+fY&#10;8itxXVn7HFt+Q5f2fI4tnzmw+lE5Uc6ZnynAReiwfy98QROGDnpXd/y7Lc3XjHVFDKDD5hv/WlMs&#10;CaNxV4bfplhZzQ+KXgBt4ezG+jGgkMf3a3wuWPQ6VzzOo/H746wl4WHQGtDuKvafNyjDMWX2XVRd&#10;5GAPwwCOf5YjI9v1pzXN8676dEJ90ntjzLXMc5jolAmfy2aAdjnwITDHo12PlnI69x/6Tzqdwlrl&#10;dTYJaAFl92AyiMPdKHcdWqLms36A3O6atWtJ8pxX/Y6KbQVsMrY1aMOxjUBcucQ2Ak9dhRjbG0Fs&#10;eyNiW4z7R26xFWbd+qJmrNtlwHDdNmHV5RLbyAKtG59/GNuyiNiO4ELLLbbCrNuWILbXImIbgz0n&#10;l9hGFWjdSlEb1q0P2vCaXIL9M7fYTr5uU3CdL8L8mN71wzWAxq3BYYcYQAftgW3fkhbD8EDgXCCf&#10;D679pO27Vakr8b55cF/jdyvyG0rbvn+h3B6cG8hRl3YI/K6Fe7wHCdfFs0Ndff/q/1ZTbCQw/F1r&#10;L2jce19BOyPAx2vWV/8qoPsW/TFli/Dd7u4fNdZXr2msf+q8pWu5Zx/D7vs46LQxdPrgbu8BqZdp&#10;z2W+o/al00XX3k2fNG+2ucJ7Ojdwng9ZO9pahTH+Wvf0zvj+3B1nz76gZdrTV4M30fEb6xx8a60F&#10;zsFoMdqF7i6XxPmPo9vRG+AW4dye9KST3rs+vv9bD/3lwEFAPseNBPJdHVuOydOYfdI4lh77kuHe&#10;S36UjGxxHqLy1cOcjfLJHc9D/HcNs9GWAu8F2tw1/zud/nrcvwYz5W4ydL7phnlnBsZwqj7Ngg3W&#10;k3lgPemb9Yn1fAc+dQY9k0/TwEvirendeH/G3DJvtHeqvilfPBczX9cDrW/M119wI2ANMvk2GbyO&#10;zBdjZb6GomW+6Jv1ifl6vNinZfNpIN5hh3NEe92BhJ5A9hlbCtgHyBoQSvzG+1WOydPznp4PR4OW&#10;AHK8Cz4NQJ82KZuvzXNCz7WaQ3OSX45zoZ2TY8vvjsRZPseWD7ec5XNs+YeRaMvn2PI/QmCWz7Hl&#10;78U6tnyOLZ85svxwzlQT1lt5t317XwjTe0OHuS8P6XJMOoFri9gPuBQGBqLley7a0jPTUjwzHcKz&#10;BWmTgBawLD2YDOJQNyTn9XUm47o+iOuWiLg+wHegE8U1DE+DuV43ZzKuC4K4BkbEteeLE8c13E0o&#10;yLj2Yy1xHX4CZG3sOnwdq+1E9RqBvbsQ6/VSENeOiLi2BTXMdn2NxDfHQozrp0FcayPi2oT74Ynq&#10;NQp7eCHGNTOI646IuJ7CffxEcY3G6bAQ4xoUxPWtiLg25HCOGIM3a7nGlcIcfYDc/wklfuP9aj8j&#10;T3tiJc7x3J/OBZYB12I8Hi1B+6Ro0tkGGV430rkQ9/RFVABIRzTpTITMSvClswHjJzyNNh3RpLMd&#10;MpuMzsU4a+wJ6YgmnWsgs9/o/BLjUi4cgHwTTTo7INMXMvLtG7iXXxnSEU06N0BmqtF5AuP6kI5o&#10;0nkdMg8YnUtxNno6pCOadG6CzB+NzlMY7wvpiCadP0PmoNEZjHt4Waf2ORBNOlMhUwEZ5eAZjK8L&#10;6YgmnTchc4vRGYIplod0RJPOzZD5mdH5PcbPhnREkw5r/rLRGYHY/h7SEU061ZA5anQ2YXxhcFFo&#10;HYgmnbcgMxgyysEY6E8O6YgmnRrIzDI6L2K8KqQjmnTehcwvjM630X8xpCOadOaAv8PobEb/QEhH&#10;NOl8AP4XRqeyCOdOIEE5EE0688AfDlQOtqE/PaQjmnT+AX6t0ZmIe3VjSEc06fwQMuuMznaMt4Z0&#10;RJPOAcjsNDrXdHHucEhHNOkshEwR9BTPDowHYGxzIJp0DkFmLGRGQygBvBb36GqM7bPVpaDzvhmU&#10;AD0fKtB0B5KeAvJeHLgYeS8mT7YCt0DxQbZIly245oHu67gEW59TyJMO7apPX7j30C8sPe89B31f&#10;CYXPIMj4n0MreWuHcytu2lSfMurTvvqUzyce5U/xQL3VD/Jki/NZsL6mwIjKs81NOB/Sp7+DgOXA&#10;3hikMNGtaN8GVoDGnFndTHHb3EC1NR+UzycG6hKi8kGebHE+C9ZX5SOcW5sP8qRDu+rTX+Xj4mJc&#10;k2DOR1uHVjJWN1PclNGasDmjfD4xUJcQlQ/yZEuxesL4sb6mMOb6QAgeyJbNB3nSoV316a/yUYX9&#10;ew8uoAfRPoxWMlY3U9yUUT5sziifTwzUJSgG9uWHzS3nsyAZ0pUPxkmQLZuPcA6kT3+Vj4k4B47G&#10;uBHtAShLxupyvqi4KSO6zRnllQ/2Lcg+6Skga0pdgmJgX3I2t5zPgmRIl61wbm0+yJMO7aofR1/5&#10;WIPz6iqM30Q73shYXc4XFTdlRKdN9SmvfLBvQT6QngJGrXHKS452ZYvzWZAM6bIVzq3NRzgH0qcv&#10;ygevlxacqXi93IdWMlY3U9yUsTlQn/L5xEB/CFHrgzzZUqyeMH6sr8pHPGDKls0HedKhXfXpr/Lx&#10;N6yLZRgPxvPGSCNjdTPFTRmbA/Upn08M9IegGNi3vsoW57MgGdKVD8ZJkC2bj3AOpE9/lY/euG+s&#10;xLgG7Vi0krG6nE+x0nf1KaO+zRnl84mBugTFwL78sLlVrOQTJEN6CshrL5xbmw/ypEO76sfRVz5e&#10;xTXyOcbnYW953shY3UxxU0b5oE31Ka98sG9BPpCeAhbi/aNzsN++9NX9w92AGi1BPh5BO6wDzx9X&#10;B7VPoOX/e+5U1fa9gt/kyoCEBJD9/wEAAP//AwBQSwMEFAAGAAgAAAAhADTKDkrzDAAAaDkAABQA&#10;AABkcnMvbWVkaWEvaW1hZ2UyLmVtZuxbC2yV5Rn+TumhtLByqLWwUWOBtiCXjXKXkbVaQYyICASa&#10;4KzjWqOMjku7dqjdzLI5YDVo4oXL3OYyHSMpMRrd5kAHriwDa4wL21RgbsZlMxniAB3b2fP8//+0&#10;b/+ec9qD1ZXFN7z93u+9fe/l+//vO+doxDl3B/BsPB7H4OZmOPdixLkRwbx2hnPHxjlXNPuGOc5F&#10;XM2Vzs2GThaVDTSBMSPTuT/CdiDQwlfLs9y5vEwHB248sAgId+MiFRFXCDoGzIgdoKm7NUDqbgTW&#10;AKk7tsK5YtDDgM41lXuDT+93TZWzXdNlsz9b4YrywRvg86HTVD6xItPzj9AAnefr8u6ZmVnh3CBP&#10;5twQjKSZWzYwBvzVUOdK8pBTMGd9rv5PPJ4TzFtPx+PHoAwVzxZiVxLQiKNpNGjGrJIEZW3XIX8J&#10;cDxQwDV+CQFjbj19LLv19JNntwwkHsseAx5jpF1PfJdCrxDIuPoHIwbHOBQnZYphFuhJwEIwvxHE&#10;MPNMW9bMM8UfvJBNbMtSDLQTzXjygIptIehaMMn/gpIGbSCCAo+8yq13t7kveXvQyNIgd0cYByHm&#10;/d0dORfZzWW9/XPzCJ92rjpSBbr1RHPk4PHmSHFDc31L0d1R8j2zQP8KjP94664o5RVn7mqXXxIo&#10;5bpLPDltV3q85voF5zv0Bgdy2rbsaPDsfT3nDmDOvUWIuajnx7kOvR2zyuuqEF//WVvqfS3/72cw&#10;vA3+5gDJLbrlaN2Jgy/Vrazzt7t6yWREfwr7z/anhz1xi1yDW+uWu3UX3JWuPbmY9gDrm2oPcG+0&#10;3bDL660/Nnv9+gh78pE8Jyl6ctHtAfYkNs/viT/6z/3/UU8uuj3wSU/4JukOPt53pdeT4N0V88YL&#10;f04KkBrP+2HAHp4tvbCHqyP+O7dr3DpnH3rj/uh7wak+OuO9yOO5u6K0+Tb4PO9bcI4+k+CcPTs+&#10;Z4Ln+2RzZPLO5fW8f/39+DbYOHfj6pdOUu7crihdL4ZO+Vtr6ir2rq3L2Z/j6c3DvO2NZZn0QZ1r&#10;oFOE8df9IpHHQZ+7fQd8ban3R+cmQuaDnxNtGkpGFHLkWlxjRqCR6j3G+rMPhMXAA8AXgfvgaA2Q&#10;93n6HJkxrGLP34YeePlf8XgjLvy808wDWsBVzYONYFa6VbgB3OGKcBpswj1tNe5pK8Arcry1rcKs&#10;yLv/bYfuBuDYAKdg/BawBsiLOpE0kXqSk885+eRxXgJkLv+7u0tz5M8zj9axD6pTcLF0b496MMqa&#10;Dbj0kej8q65zO9Gf+dHV3erShv6qA11MvX6w0PRFv+T5EI/HQPRDw/ZM9e7ukVsjz/Ljhrc+R/oj&#10;+pDefu56d+GZ6VLeJ4dBbvfXYsxXI74W4AZgeH8twYWc+wuipPtrAWRrcT+9E+OH7PnID/8ZoqPn&#10;il09zy1+0H/eE/Q8lS5zT9bzxfBFv1Bphxgo9vyn6PlD+AimnkuP/ogexPxB+9G5R7x9mWw9750/&#10;P7gbeaP/WT+ddwp7vh4B8J1yDzDc81fS6PmP4asv9Vyxq+exoOdVCXqeSpf9SdYD+qJfv3P+3xiG&#10;RM+59OiP6EHMH7Qf2fNU63W9e/n26fac3wH8BPhd4H4g/rWfI439nDvSg+d8Emw2APtSzxW7ep4X&#10;9PzmBD1Ppct6JOs5fdEvVNohBipRz6VHf0QPYsEQxNaTntcGz7k/+vbp9nwbAuBz/gAw/Jy/g573&#10;5N2O71EGpDrPdXdkhHlAni94hbhSYCFQNfAOPswJ2j+UDQfGgDPPxOPFH8Tj04L5C/gujvMxmNMn&#10;dS/E57vvd/jUGlpzM2RWzjnXlPy5853lnFs5vj7sZM+5lZejxtY/51be1L+znHMrZw2sfaKaqOas&#10;z0JgLQjSmxALhjD00nd1Xb/b0notmbhPAAPotfVm/bY5UgSnUZePv82R/OovZj4D3rrlW+qng0MZ&#10;v1/j54LaI80sgauJ3h1lLwn3gdeEsS3L/7xBHc6pc+KyZZkO/jANoOtnOQpSPX/a07zvimYQoskv&#10;wJx7mfcw8akTvpdVgTcVyOe3EuNOjNTTvf/UP+PxUuxVPmfzgBbQdg8WgDkJXq7DSNR6Ng6wOz2z&#10;di9Jn+uK7q3cvgmfzO1+jOHcJiOvnuQ2GZ+6+mJurwa5vZkgt414f/Qst77ZtxL0jH2bDAz37Sns&#10;up7kNqWP9m1TkBvvxOHczuBB61lufbNvh4LcXkmQ23ScOT3JbWof7dul6A335CiM4b414PzsWW4X&#10;3reFeM5rsT6WdyPxDGBwW3HZIQbQS2dgx29JG+H4CuBKID8fzH2/43erXJfj/ebBc42/W1HelNvx&#10;+xja7cHgQI+29EPg71p4x3sQc/09P7TV71/FrzdHpgDDv2u9Bh7P3oMYqwJ8tHrnsscCvu/Rn1M3&#10;E7/brf/KlvplW7fUPzGk8WGe2edw+j4KPn1MXDJu4J+AtEt25rLeic6lMF9nLn1JP6xj+eGz+D7Y&#10;8UDdh3EosAC9xr/2s/hn+N14Gy5+DDbZWcz6LsBpVemKXK1bg7/89o3fyDm3Hcj79c5g3ICRSB7H&#10;O4FjA1Sc9hxOJxfeK/jfB+zGOBi4D2hzWYNcfgCH9JkslwWQTXBl3tnL2GxMttZ5kA0C0lcpsBDY&#10;D0joeDQ67CnTvVv39GngxYCct2V1/EZN3XR9Dgh9vtAaWpPyEzif7ZqcW/lO1M7KObfyKiRr5Zxb&#10;eX60s5xzK2eO1j6cs2rKnqnulrb7IswvgA37wf1tbcP7fTHk3G+NcFCG8V6M9KW7ZyPunqdwRyMv&#10;1R6ZCDnvZ1qLsSkGsD/2e6fymo7Ay7D+HIzMwea1F/0mL1VeU/E26Et58ZkeBTwNZF4ZobzK0K/b&#10;sE/5HKbKq6yPnu/MrQXI3PYD2R/1jLmVILHuc7vw8137l+uK7o3nTH1bC7/MbTMwnNtJnInd5Tap&#10;D/eN7xHmdmWC3HbhXdd9bun1rRTrFAJ5PhC6O2fK8V3PaJzdPAvzgQ9jfhPmtNV7WDy9p5+Hzgpj&#10;Mxy/wW0N2Ygnm0rofM/Y7MK8NWQjnmwOQecPxuZyvJv64Tm2sYknm2uhUwAd5fN9zMtDNuLJ5jB0&#10;bjI2o/4dj38tZCOebK6HzjZj8yPMnw7ZiCebI9BpNTas+7shG/FkcyN02Evl8wTm41kAgPojnmxe&#10;hk455LIZhzVqPIsOG/Fkswg6jcZmL+Y/DNmIJ5tXofO0sfkc6OMhG/FksxTyU8ZmH+jhfOgBykc8&#10;2fwesgnQUT787L0kZCOebJZBXmNsngK9PWQjnmxeh/wxYzMdD+eRkI14sqmGzglj8yzm2XyoAcpH&#10;PNmchHw4UPl8Hg2+JmQjnmxWQGepsXkO86aQjXiy+Qt0thubcrxLfx6yEU82a6Bz1Ng8j/nZkI14&#10;svkrdLKxlvKpjOL7EcxtDcSTze3QmW1sDmH+5ZCNeLJ5BzpNxuba/vg9J2QjnmzWQecXxuYw5qyL&#10;jU082ZyCzjnoTINSDDgX7+nLkeMY0IOANB8NHBbQGNqhBJR0SkHzXQxTDxK9iymTL6TXCeSLfPlC&#10;aB7IFx7B9jOZMtnQr2jGy/OHcbGVY4GM/eswaADjNxjLMErf+uHayps+RVNHNP2Lpn46+dCWoHxI&#10;Kw5bZ65nQTrklwIT1dnWJlwP2TNe1aMAk0XAW4A5wBLIWDNrmyxvWxuYtteD+qoHaQvyT34pkDnQ&#10;lpCoHpTJF9ezIF/ky1e4trYelMmGfkUzFtXj8iznzkOxBuOTGKVjbZPlTR3tCfoUTf10cqAtIVE9&#10;KJMvrmfBxloKQaLa2nqEayB7xqt6VOD83gO8F7gcKB1rmyxv6tgaiKZ+OjkwHkKietjacj0LNlbV&#10;I1xbWw/KZEO/ohmv6lGJe+BeGG3FuAqjdKxtFPrKlX5EU0e0rRn1VQ/SFuSf/FIge0pbQqJ62Npy&#10;PQvyRb58hWtr6xGugewZi+qxDffVT8Podxh5B5OOteV6ifK2taFP6VBf9SBtQf7JLwUm2uPUlx79&#10;ypdypZwgHfLlK1xbWw/KZEO/ohmL6sHn5Tsw4vNyNUbpWNtkeVPH1kA09dPJgfEQEu0PyuRLuXrK&#10;+GNjVT2YJ0G+bD0okw39ima8qseb2BfFvL/j88Zrn7w/XAHeG0tRj2qMueZ5sfVjXW3vRVNHtN0r&#10;1FdPSVtQT8hXT9V39ZT60qNMvrieBemQL1/sNUG+7P6gTDb0KzoKWvvjMD5HjMU9bAjwJGjpWFuu&#10;lyhv6ohPn6Kpn04OtCUoB9KKgzL5Uq6UE6RDvuoRrq2tR7gGsme8qgffH+WY8/3B7+ylY22T5U0d&#10;WwPR1E8nB8ZDSFQPW1vl6mt31IN81YP1I8iXrQdlyo9+RTNe1eN60tgbD2C0+8PaJsubOrYGoqk/&#10;B8izIwbk/5+YUeHfezF1ucB8EoAYkPR/AQAA//8DAFBLAwQUAAYACAAAACEAxTtPO90AAAAGAQAA&#10;DwAAAGRycy9kb3ducmV2LnhtbEyPQUvDQBCF74L/YZmCN7tJoxLSbEop6qkItoJ4m2anSWh2NmS3&#10;Sfrv3Xqxl4HHe7z3Tb6aTCsG6l1jWUE8j0AQl1Y3XCn42r89piCcR9bYWiYFF3KwKu7vcsy0HfmT&#10;hp2vRChhl6GC2vsuk9KVNRl0c9sRB+9oe4M+yL6SuscxlJtWLqLoRRpsOCzU2NGmpvK0OxsF7yOO&#10;6yR+Hban4+bys3/++N7GpNTDbFovQXia/H8YrvgBHYrAdLBn1k60CsIj/u9evSSNExAHBU9pvABZ&#10;5PIWv/gFAAD//wMAUEsDBBQABgAIAAAAIQB/QjLiwwAAAKUBAAAZAAAAZHJzL19yZWxzL2Uyb0Rv&#10;Yy54bWwucmVsc7yQywrCMBBF94L/EGZv03YhIqbdiOBW6gcMybQNNg+SKPr3BkSwILhzOTPccw+z&#10;a+9mYjcKUTsroCpKYGSlU9oOAs7dYbUBFhNahZOzJOBBEdpmudidaMKUQ3HUPrJMsVHAmJLfch7l&#10;SAZj4TzZfOldMJjyGAbuUV5wIF6X5ZqHTwY0MyY7KgHhqGpg3cPn5t9s1/da0t7JqyGbvlRwbXJ3&#10;BmIYKAkwpDS+lnVBpgf+3aH6j0P1duCz5zZPAAAA//8DAFBLAQItABQABgAIAAAAIQCm5lH7DAEA&#10;ABUCAAATAAAAAAAAAAAAAAAAAAAAAABbQ29udGVudF9UeXBlc10ueG1sUEsBAi0AFAAGAAgAAAAh&#10;ADj9If/WAAAAlAEAAAsAAAAAAAAAAAAAAAAAPQEAAF9yZWxzLy5yZWxzUEsBAi0AFAAGAAgAAAAh&#10;AAWuEukcAwAA5QoAAA4AAAAAAAAAAAAAAAAAPAIAAGRycy9lMm9Eb2MueG1sUEsBAi0AFAAGAAgA&#10;AAAhAC0kD+ONDQAAwD0AABQAAAAAAAAAAAAAAAAAhAUAAGRycy9tZWRpYS9pbWFnZTEuZW1mUEsB&#10;Ai0AFAAGAAgAAAAhADTKDkrzDAAAaDkAABQAAAAAAAAAAAAAAAAAQxMAAGRycy9tZWRpYS9pbWFn&#10;ZTIuZW1mUEsBAi0AFAAGAAgAAAAhAMU7TzvdAAAABgEAAA8AAAAAAAAAAAAAAAAAaCAAAGRycy9k&#10;b3ducmV2LnhtbFBLAQItABQABgAIAAAAIQB/QjLiwwAAAKUBAAAZAAAAAAAAAAAAAAAAAHIhAABk&#10;cnMvX3JlbHMvZTJvRG9jLnhtbC5yZWxzUEsFBgAAAAAHAAcAvgEAAGwiAAAAAA==&#10;">
                <v:group id="Group 58" o:spid="_x0000_s1027" style="position:absolute;width:87714;height:30559" coordsize="87714,305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9" o:spid="_x0000_s1028" type="#_x0000_t75" style="position:absolute;left:49519;width:38195;height:30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th8xQAAANsAAAAPAAAAZHJzL2Rvd25yZXYueG1sRI9BT8JA&#10;FITvJv6HzTPhJlswqFQWYowE4sVQhfOj++xWu2+b7gPKv2dNTDxOZuabzGzR+0YdqYt1YAOjYQaK&#10;uAy25srA58fy9hFUFGSLTWAycKYIi/n11QxzG068oWMhlUoQjjkacCJtrnUsHXmMw9ASJ+8rdB4l&#10;ya7StsNTgvtGj7PsXnusOS04bOnFUflTHLyB74dtIdZuXu/24937du8aeVuNjBnc9M9PoIR6+Q//&#10;tdfWwGQKv1/SD9DzCwAAAP//AwBQSwECLQAUAAYACAAAACEA2+H2y+4AAACFAQAAEwAAAAAAAAAA&#10;AAAAAAAAAAAAW0NvbnRlbnRfVHlwZXNdLnhtbFBLAQItABQABgAIAAAAIQBa9CxbvwAAABUBAAAL&#10;AAAAAAAAAAAAAAAAAB8BAABfcmVscy8ucmVsc1BLAQItABQABgAIAAAAIQCvZth8xQAAANsAAAAP&#10;AAAAAAAAAAAAAAAAAAcCAABkcnMvZG93bnJldi54bWxQSwUGAAAAAAMAAwC3AAAA+QIAAAAA&#10;">
                    <v:imagedata r:id="rId6" o:title=""/>
                  </v:shape>
                  <v:shape id="Picture 60" o:spid="_x0000_s1029" type="#_x0000_t75" style="position:absolute;top:333;width:38846;height:30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XKNwAAAANsAAAAPAAAAZHJzL2Rvd25yZXYueG1sRE/NagIx&#10;EL4XfIcwBW81Ww8qq1FaUdiDCNV9gGEz3SzdTJYkrrFP3xyEHj++/80u2V6M5EPnWMH7rABB3Djd&#10;caugvh7fViBCRNbYOyYFDwqw205eNlhqd+cvGi+xFTmEQ4kKTIxDKWVoDFkMMzcQZ+7beYsxQ99K&#10;7fGew20v50WxkBY7zg0GB9oban4uN6tgefxcGZ+Y9uPpUFe/6dZV87NS09f0sQYRKcV/8dNdaQWL&#10;vD5/yT9Abv8AAAD//wMAUEsBAi0AFAAGAAgAAAAhANvh9svuAAAAhQEAABMAAAAAAAAAAAAAAAAA&#10;AAAAAFtDb250ZW50X1R5cGVzXS54bWxQSwECLQAUAAYACAAAACEAWvQsW78AAAAVAQAACwAAAAAA&#10;AAAAAAAAAAAfAQAAX3JlbHMvLnJlbHNQSwECLQAUAAYACAAAACEAyilyjcAAAADbAAAADwAAAAAA&#10;AAAAAAAAAAAHAgAAZHJzL2Rvd25yZXYueG1sUEsFBgAAAAADAAMAtwAAAPQCAAAAAA==&#10;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left:33150;top:3081;width:315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<v:textbox style="mso-fit-shape-to-text:t">
                    <w:txbxContent>
                      <w:p w14:paraId="1E1EE504" w14:textId="77777777" w:rsidR="00AB0FB7" w:rsidRDefault="00AB0FB7" w:rsidP="00AB0FB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1" type="#_x0000_t202" style="position:absolute;left:83842;top:3081;width:3073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383869CA" w14:textId="77777777" w:rsidR="00AB0FB7" w:rsidRDefault="00AB0FB7" w:rsidP="00AB0FB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08FBD50" w14:textId="77777777" w:rsidR="00AB0FB7" w:rsidRPr="001E6E6F" w:rsidRDefault="00AB0FB7" w:rsidP="00AB0FB7">
      <w:pPr>
        <w:spacing w:after="120" w:line="480" w:lineRule="auto"/>
        <w:rPr>
          <w:rFonts w:cstheme="minorHAnsi"/>
        </w:rPr>
      </w:pPr>
    </w:p>
    <w:p w14:paraId="555E89DE" w14:textId="77777777" w:rsidR="00AB0FB7" w:rsidRDefault="00AB0FB7" w:rsidP="00AB0FB7"/>
    <w:p w14:paraId="26DBE164" w14:textId="77777777" w:rsidR="00AB0FB7" w:rsidRDefault="00AB0FB7" w:rsidP="00AB0FB7"/>
    <w:p w14:paraId="5C6287B4" w14:textId="77777777" w:rsidR="00AB0FB7" w:rsidRDefault="00AB0FB7" w:rsidP="00AB0FB7"/>
    <w:p w14:paraId="4AFCDE14" w14:textId="77777777" w:rsidR="00AB0FB7" w:rsidRDefault="00AB0FB7" w:rsidP="00AB0FB7"/>
    <w:p w14:paraId="61E08F5D" w14:textId="77777777" w:rsidR="00AB0FB7" w:rsidRDefault="00AB0FB7" w:rsidP="00AB0FB7"/>
    <w:p w14:paraId="7EE8C46A" w14:textId="77777777" w:rsidR="00AB0FB7" w:rsidRDefault="00AB0FB7" w:rsidP="00AB0FB7"/>
    <w:p w14:paraId="42C40A59" w14:textId="77777777" w:rsidR="00AB0FB7" w:rsidRDefault="00AB0FB7" w:rsidP="00AB0FB7"/>
    <w:p w14:paraId="416296AC" w14:textId="77777777" w:rsidR="004E1BA3" w:rsidRDefault="00AB0FB7"/>
    <w:sectPr w:rsidR="004E1BA3" w:rsidSect="00AB0F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B7"/>
    <w:rsid w:val="00770F1A"/>
    <w:rsid w:val="007B0CB2"/>
    <w:rsid w:val="00AB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8EDD4"/>
  <w15:chartTrackingRefBased/>
  <w15:docId w15:val="{00A905CE-CA29-4B57-8B19-DEC7F0A0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1</cp:revision>
  <dcterms:created xsi:type="dcterms:W3CDTF">2023-04-05T21:59:00Z</dcterms:created>
  <dcterms:modified xsi:type="dcterms:W3CDTF">2023-04-05T22:00:00Z</dcterms:modified>
</cp:coreProperties>
</file>